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57563" w14:textId="77777777" w:rsidR="00E87F6D" w:rsidRPr="00FE59D5" w:rsidRDefault="00E87F6D" w:rsidP="00E87F6D">
      <w:pPr>
        <w:spacing w:line="480" w:lineRule="auto"/>
        <w:contextualSpacing/>
        <w:jc w:val="both"/>
        <w:rPr>
          <w:rFonts w:ascii="Arial" w:eastAsia="SimSun" w:hAnsi="Arial" w:cs="Arial"/>
          <w:color w:val="000000" w:themeColor="text1"/>
          <w:sz w:val="24"/>
          <w:szCs w:val="24"/>
        </w:rPr>
      </w:pPr>
      <w:r w:rsidRPr="00FE59D5">
        <w:rPr>
          <w:rFonts w:ascii="Arial" w:eastAsia="SimSun" w:hAnsi="Arial" w:cs="Arial"/>
          <w:noProof/>
          <w:color w:val="000000" w:themeColor="text1"/>
          <w:sz w:val="24"/>
          <w:szCs w:val="24"/>
        </w:rPr>
        <w:drawing>
          <wp:inline distT="0" distB="0" distL="0" distR="0" wp14:anchorId="3DA8BDF0" wp14:editId="0D8B7A8E">
            <wp:extent cx="6785610" cy="293878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5610" cy="2938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150D37" w14:textId="77777777" w:rsidR="00E87F6D" w:rsidRPr="00FE59D5" w:rsidRDefault="00E87F6D" w:rsidP="00E87F6D">
      <w:pPr>
        <w:spacing w:line="480" w:lineRule="auto"/>
        <w:contextualSpacing/>
        <w:jc w:val="both"/>
        <w:rPr>
          <w:rFonts w:ascii="Arial" w:eastAsia="SimSun" w:hAnsi="Arial" w:cs="Arial"/>
          <w:color w:val="000000" w:themeColor="text1"/>
          <w:sz w:val="24"/>
          <w:szCs w:val="24"/>
        </w:rPr>
      </w:pPr>
      <w:r w:rsidRPr="00FE59D5">
        <w:rPr>
          <w:rFonts w:ascii="Arial" w:eastAsia="SimSun" w:hAnsi="Arial" w:cs="Arial"/>
          <w:b/>
          <w:bCs/>
          <w:color w:val="000000" w:themeColor="text1"/>
          <w:sz w:val="24"/>
          <w:szCs w:val="24"/>
        </w:rPr>
        <w:t>Supplemental Table 1: Number of mice quantified per skeletal development measure per week</w:t>
      </w:r>
      <w:r w:rsidRPr="00FE59D5">
        <w:rPr>
          <w:rFonts w:ascii="Arial" w:eastAsia="SimSun" w:hAnsi="Arial" w:cs="Arial"/>
          <w:color w:val="000000" w:themeColor="text1"/>
          <w:sz w:val="24"/>
          <w:szCs w:val="24"/>
        </w:rPr>
        <w:t xml:space="preserve">. WT, </w:t>
      </w:r>
      <w:proofErr w:type="spellStart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Plg</w:t>
      </w:r>
      <w:proofErr w:type="spellEnd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Fbg</w:t>
      </w:r>
      <w:proofErr w:type="spellEnd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Plg</w:t>
      </w:r>
      <w:proofErr w:type="spellEnd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proofErr w:type="spellStart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Fbg</w:t>
      </w:r>
      <w:proofErr w:type="spellEnd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, IL-6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 xml:space="preserve">, and </w:t>
      </w:r>
      <w:proofErr w:type="spellStart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Plg</w:t>
      </w:r>
      <w:proofErr w:type="spellEnd"/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</w:rPr>
        <w:t>IL-6</w:t>
      </w:r>
      <w:r w:rsidRPr="00FE59D5">
        <w:rPr>
          <w:rFonts w:ascii="Arial" w:eastAsia="SimSun" w:hAnsi="Arial" w:cs="Arial"/>
          <w:i/>
          <w:iCs/>
          <w:color w:val="000000" w:themeColor="text1"/>
          <w:sz w:val="24"/>
          <w:szCs w:val="24"/>
          <w:vertAlign w:val="superscript"/>
        </w:rPr>
        <w:t>-/-</w:t>
      </w:r>
      <w:r w:rsidRPr="00FE59D5">
        <w:rPr>
          <w:rFonts w:ascii="Arial" w:eastAsia="SimSun" w:hAnsi="Arial" w:cs="Arial"/>
          <w:color w:val="000000" w:themeColor="text1"/>
          <w:sz w:val="24"/>
          <w:szCs w:val="24"/>
        </w:rPr>
        <w:t xml:space="preserve"> mice were analyzed for axial length, appendicular length, and weight each week following weaning at 3 weeks post-birth. The number of mice evaluated at each time point for each output is presented.</w:t>
      </w:r>
    </w:p>
    <w:p w14:paraId="32B1602C" w14:textId="77777777" w:rsidR="00ED52F5" w:rsidRDefault="00ED52F5"/>
    <w:sectPr w:rsidR="00ED52F5" w:rsidSect="00E87F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F6D"/>
    <w:rsid w:val="00E87F6D"/>
    <w:rsid w:val="00ED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64C24"/>
  <w15:chartTrackingRefBased/>
  <w15:docId w15:val="{898984F3-BFD3-40E1-8E34-4C4953C2C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F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51E82AAF8EB45B380ACEC45EFA96F" ma:contentTypeVersion="12" ma:contentTypeDescription="Create a new document." ma:contentTypeScope="" ma:versionID="f9d08135838ac0a47ff1177eb43d1ee8">
  <xsd:schema xmlns:xsd="http://www.w3.org/2001/XMLSchema" xmlns:xs="http://www.w3.org/2001/XMLSchema" xmlns:p="http://schemas.microsoft.com/office/2006/metadata/properties" xmlns:ns2="48fc81b8-2233-41ba-9eec-8310bec75dc9" xmlns:ns3="0023c67d-b404-495c-86d2-fd36086c2e85" targetNamespace="http://schemas.microsoft.com/office/2006/metadata/properties" ma:root="true" ma:fieldsID="40461779c0950e25cbff597a8b463527" ns2:_="" ns3:_="">
    <xsd:import namespace="48fc81b8-2233-41ba-9eec-8310bec75dc9"/>
    <xsd:import namespace="0023c67d-b404-495c-86d2-fd36086c2e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fc81b8-2233-41ba-9eec-8310bec75d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23c67d-b404-495c-86d2-fd36086c2e8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BBF40E-3EAF-4F71-A517-2658CD7B5E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fc81b8-2233-41ba-9eec-8310bec75dc9"/>
    <ds:schemaRef ds:uri="0023c67d-b404-495c-86d2-fd36086c2e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043F91-9292-458F-B1CC-8DA771C2B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2E364E-EF18-46D7-95DF-0C74134F81F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0023c67d-b404-495c-86d2-fd36086c2e85"/>
    <ds:schemaRef ds:uri="48fc81b8-2233-41ba-9eec-8310bec75d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oore</dc:creator>
  <cp:keywords/>
  <dc:description/>
  <cp:lastModifiedBy>Stephanie Moore</cp:lastModifiedBy>
  <cp:revision>1</cp:revision>
  <dcterms:created xsi:type="dcterms:W3CDTF">2021-08-31T14:22:00Z</dcterms:created>
  <dcterms:modified xsi:type="dcterms:W3CDTF">2021-08-31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51E82AAF8EB45B380ACEC45EFA96F</vt:lpwstr>
  </property>
</Properties>
</file>